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7061F" w14:textId="3F0CFD7B" w:rsidR="0087650A" w:rsidRDefault="001D4815" w:rsidP="008765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lcome to Culinary Medicine. We hope that you have a wonderful experience.</w:t>
      </w:r>
      <w:r w:rsidR="00DA740C">
        <w:rPr>
          <w:rFonts w:ascii="Times New Roman" w:hAnsi="Times New Roman" w:cs="Times New Roman"/>
        </w:rPr>
        <w:t xml:space="preserve"> Please fill out BOTH SIDES of this survey to help us improve the class for you and others.</w:t>
      </w:r>
    </w:p>
    <w:p w14:paraId="70653A83" w14:textId="77777777" w:rsidR="00C9786C" w:rsidRDefault="00C9786C" w:rsidP="0087650A">
      <w:pPr>
        <w:rPr>
          <w:rFonts w:ascii="Times New Roman" w:hAnsi="Times New Roman" w:cs="Times New Roman"/>
        </w:rPr>
      </w:pPr>
    </w:p>
    <w:p w14:paraId="55C27C8C" w14:textId="77777777" w:rsidR="001D4815" w:rsidRPr="0087650A" w:rsidRDefault="001D4815" w:rsidP="001D4815">
      <w:pPr>
        <w:spacing w:after="120"/>
        <w:rPr>
          <w:rFonts w:ascii="Times New Roman" w:hAnsi="Times New Roman" w:cs="Times New Roman"/>
          <w:b/>
        </w:rPr>
      </w:pPr>
      <w:r w:rsidRPr="0087650A">
        <w:rPr>
          <w:rFonts w:ascii="Times New Roman" w:hAnsi="Times New Roman" w:cs="Times New Roman"/>
          <w:b/>
        </w:rPr>
        <w:t>Place an X in the box that best represents how you feel about each statement.</w:t>
      </w: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3505"/>
        <w:gridCol w:w="1080"/>
        <w:gridCol w:w="1080"/>
        <w:gridCol w:w="1170"/>
        <w:gridCol w:w="1080"/>
        <w:gridCol w:w="1103"/>
      </w:tblGrid>
      <w:tr w:rsidR="001D4815" w:rsidRPr="00DE0C5F" w14:paraId="486BE4C8" w14:textId="77777777" w:rsidTr="00C9786C">
        <w:trPr>
          <w:trHeight w:val="449"/>
        </w:trPr>
        <w:tc>
          <w:tcPr>
            <w:tcW w:w="3505" w:type="dxa"/>
          </w:tcPr>
          <w:p w14:paraId="2130E3EC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BA49F23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  <w:r w:rsidRPr="00DE0C5F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080" w:type="dxa"/>
          </w:tcPr>
          <w:p w14:paraId="2579E9B8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  <w:r w:rsidRPr="00DE0C5F">
              <w:rPr>
                <w:rFonts w:ascii="Times New Roman" w:hAnsi="Times New Roman" w:cs="Times New Roman"/>
              </w:rPr>
              <w:t>Agree</w:t>
            </w:r>
          </w:p>
          <w:p w14:paraId="5107EFD1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887F2B4" w14:textId="29CCFAD4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  <w:r w:rsidRPr="00DE0C5F">
              <w:rPr>
                <w:rFonts w:ascii="Times New Roman" w:hAnsi="Times New Roman" w:cs="Times New Roman"/>
              </w:rPr>
              <w:t>Neither agree/</w:t>
            </w:r>
            <w:r w:rsidR="00C9786C">
              <w:rPr>
                <w:rFonts w:ascii="Times New Roman" w:hAnsi="Times New Roman" w:cs="Times New Roman"/>
              </w:rPr>
              <w:t xml:space="preserve"> </w:t>
            </w:r>
            <w:r w:rsidRPr="00DE0C5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080" w:type="dxa"/>
          </w:tcPr>
          <w:p w14:paraId="5276ABB2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  <w:r w:rsidRPr="00DE0C5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103" w:type="dxa"/>
          </w:tcPr>
          <w:p w14:paraId="2DA5B05E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  <w:r w:rsidRPr="00DE0C5F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1D4815" w:rsidRPr="00DE0C5F" w14:paraId="664102CF" w14:textId="77777777" w:rsidTr="00C9786C">
        <w:tc>
          <w:tcPr>
            <w:tcW w:w="3505" w:type="dxa"/>
          </w:tcPr>
          <w:p w14:paraId="6E34B64D" w14:textId="7393044F" w:rsidR="001D4815" w:rsidRPr="00C9786C" w:rsidRDefault="00C9786C" w:rsidP="001053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 xml:space="preserve">I believe that a physician’s personal health habits </w:t>
            </w: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>correlate</w:t>
            </w: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 xml:space="preserve"> directly with patient outcomes.</w:t>
            </w:r>
          </w:p>
        </w:tc>
        <w:tc>
          <w:tcPr>
            <w:tcW w:w="1080" w:type="dxa"/>
          </w:tcPr>
          <w:p w14:paraId="7742AC85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3E15098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5DDAED0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4882201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158D3BEF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</w:tr>
      <w:tr w:rsidR="001D4815" w:rsidRPr="00DE0C5F" w14:paraId="7585B8CD" w14:textId="77777777" w:rsidTr="00C9786C">
        <w:trPr>
          <w:trHeight w:val="584"/>
        </w:trPr>
        <w:tc>
          <w:tcPr>
            <w:tcW w:w="3505" w:type="dxa"/>
          </w:tcPr>
          <w:p w14:paraId="6715A7DF" w14:textId="4032843B" w:rsidR="001D4815" w:rsidRPr="00C9786C" w:rsidRDefault="00C9786C" w:rsidP="004C3F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>I enjoy cooking and feel confident in the kitchen.</w:t>
            </w:r>
          </w:p>
        </w:tc>
        <w:tc>
          <w:tcPr>
            <w:tcW w:w="1080" w:type="dxa"/>
          </w:tcPr>
          <w:p w14:paraId="44D60CB3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2B1FE13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16D10F1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02FD8ED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36A1BABD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</w:tr>
      <w:tr w:rsidR="00C9786C" w:rsidRPr="00DE0C5F" w14:paraId="4B8D973D" w14:textId="77777777" w:rsidTr="00C9786C">
        <w:trPr>
          <w:trHeight w:val="584"/>
        </w:trPr>
        <w:tc>
          <w:tcPr>
            <w:tcW w:w="3505" w:type="dxa"/>
          </w:tcPr>
          <w:p w14:paraId="391C4B63" w14:textId="11EFCBAA" w:rsidR="00C9786C" w:rsidRPr="00C9786C" w:rsidRDefault="00C9786C" w:rsidP="004C3F6E">
            <w:pPr>
              <w:rPr>
                <w:rFonts w:ascii="Times New Roman" w:hAnsi="Times New Roman" w:cs="Times New Roman"/>
              </w:rPr>
            </w:pP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>I am comfortable having discussion with a patient about eating habits and health with my current level of nutrition knowledge.</w:t>
            </w:r>
          </w:p>
        </w:tc>
        <w:tc>
          <w:tcPr>
            <w:tcW w:w="1080" w:type="dxa"/>
          </w:tcPr>
          <w:p w14:paraId="0D84F733" w14:textId="77777777" w:rsidR="00C9786C" w:rsidRPr="00DE0C5F" w:rsidRDefault="00C9786C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10C1806" w14:textId="77777777" w:rsidR="00C9786C" w:rsidRPr="00DE0C5F" w:rsidRDefault="00C9786C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8027660" w14:textId="77777777" w:rsidR="00C9786C" w:rsidRPr="00DE0C5F" w:rsidRDefault="00C9786C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183EC55" w14:textId="77777777" w:rsidR="00C9786C" w:rsidRPr="00DE0C5F" w:rsidRDefault="00C9786C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1D0E6035" w14:textId="77777777" w:rsidR="00C9786C" w:rsidRPr="00DE0C5F" w:rsidRDefault="00C9786C" w:rsidP="004C3F6E">
            <w:pPr>
              <w:rPr>
                <w:rFonts w:ascii="Times New Roman" w:hAnsi="Times New Roman" w:cs="Times New Roman"/>
              </w:rPr>
            </w:pPr>
          </w:p>
        </w:tc>
      </w:tr>
      <w:tr w:rsidR="001D4815" w:rsidRPr="00DE0C5F" w14:paraId="4BD77D90" w14:textId="77777777" w:rsidTr="00C9786C">
        <w:trPr>
          <w:trHeight w:val="584"/>
        </w:trPr>
        <w:tc>
          <w:tcPr>
            <w:tcW w:w="3505" w:type="dxa"/>
          </w:tcPr>
          <w:p w14:paraId="260F9001" w14:textId="77777777" w:rsidR="001D4815" w:rsidRPr="00C9786C" w:rsidRDefault="001D4815" w:rsidP="004C3F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>Even though I am busy, I make time to prepare healthy food for myself.</w:t>
            </w:r>
          </w:p>
        </w:tc>
        <w:tc>
          <w:tcPr>
            <w:tcW w:w="1080" w:type="dxa"/>
          </w:tcPr>
          <w:p w14:paraId="3E142FD5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77BE46F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6F738EF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5501505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4C4345BF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</w:tr>
      <w:tr w:rsidR="001D4815" w:rsidRPr="00DE0C5F" w14:paraId="7339925C" w14:textId="77777777" w:rsidTr="00C9786C">
        <w:trPr>
          <w:trHeight w:val="584"/>
        </w:trPr>
        <w:tc>
          <w:tcPr>
            <w:tcW w:w="3505" w:type="dxa"/>
          </w:tcPr>
          <w:p w14:paraId="24F8DA9A" w14:textId="77777777" w:rsidR="001D4815" w:rsidRPr="00C9786C" w:rsidRDefault="001D4815" w:rsidP="004C3F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>Healthy eating is important, but it is expensive and time-consuming.</w:t>
            </w:r>
          </w:p>
        </w:tc>
        <w:tc>
          <w:tcPr>
            <w:tcW w:w="1080" w:type="dxa"/>
          </w:tcPr>
          <w:p w14:paraId="79E6FEE3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DCD4C78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7FB50C4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F563962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69E437B2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</w:tr>
      <w:tr w:rsidR="001D4815" w:rsidRPr="00DE0C5F" w14:paraId="2BD008D8" w14:textId="77777777" w:rsidTr="00C9786C">
        <w:trPr>
          <w:trHeight w:val="584"/>
        </w:trPr>
        <w:tc>
          <w:tcPr>
            <w:tcW w:w="3505" w:type="dxa"/>
          </w:tcPr>
          <w:p w14:paraId="02B0C671" w14:textId="77777777" w:rsidR="001D4815" w:rsidRPr="00C9786C" w:rsidRDefault="001E7B9A" w:rsidP="004C3F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>Chronic stress is a part of my day to day life.</w:t>
            </w:r>
          </w:p>
        </w:tc>
        <w:tc>
          <w:tcPr>
            <w:tcW w:w="1080" w:type="dxa"/>
          </w:tcPr>
          <w:p w14:paraId="52B989A2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2E1E89E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FA5BAEF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4012BE1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2BFD3466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</w:tr>
      <w:tr w:rsidR="001E7B9A" w:rsidRPr="00DE0C5F" w14:paraId="517F6315" w14:textId="77777777" w:rsidTr="00C9786C">
        <w:trPr>
          <w:trHeight w:val="584"/>
        </w:trPr>
        <w:tc>
          <w:tcPr>
            <w:tcW w:w="3505" w:type="dxa"/>
          </w:tcPr>
          <w:p w14:paraId="66F00D80" w14:textId="77777777" w:rsidR="001E7B9A" w:rsidRPr="00C9786C" w:rsidRDefault="001E7B9A" w:rsidP="004C3F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 xml:space="preserve">I feel like I </w:t>
            </w:r>
            <w:r w:rsidR="0087650A" w:rsidRPr="00C9786C">
              <w:rPr>
                <w:rFonts w:ascii="Times New Roman" w:hAnsi="Times New Roman" w:cs="Times New Roman"/>
                <w:sz w:val="22"/>
                <w:szCs w:val="22"/>
              </w:rPr>
              <w:t xml:space="preserve">know how to </w:t>
            </w: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>manage my stress level in healthful ways.</w:t>
            </w:r>
          </w:p>
        </w:tc>
        <w:tc>
          <w:tcPr>
            <w:tcW w:w="1080" w:type="dxa"/>
          </w:tcPr>
          <w:p w14:paraId="2242C8D6" w14:textId="77777777" w:rsidR="001E7B9A" w:rsidRPr="00DE0C5F" w:rsidRDefault="001E7B9A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71F6B57" w14:textId="77777777" w:rsidR="001E7B9A" w:rsidRPr="00DE0C5F" w:rsidRDefault="001E7B9A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B65F241" w14:textId="77777777" w:rsidR="001E7B9A" w:rsidRPr="00DE0C5F" w:rsidRDefault="001E7B9A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10B4EA6" w14:textId="77777777" w:rsidR="001E7B9A" w:rsidRPr="00DE0C5F" w:rsidRDefault="001E7B9A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09D52880" w14:textId="77777777" w:rsidR="001E7B9A" w:rsidRPr="00DE0C5F" w:rsidRDefault="001E7B9A" w:rsidP="004C3F6E">
            <w:pPr>
              <w:rPr>
                <w:rFonts w:ascii="Times New Roman" w:hAnsi="Times New Roman" w:cs="Times New Roman"/>
              </w:rPr>
            </w:pPr>
          </w:p>
        </w:tc>
      </w:tr>
      <w:tr w:rsidR="00C9786C" w:rsidRPr="00DE0C5F" w14:paraId="588C8B06" w14:textId="77777777" w:rsidTr="00C9786C">
        <w:trPr>
          <w:trHeight w:val="584"/>
        </w:trPr>
        <w:tc>
          <w:tcPr>
            <w:tcW w:w="3505" w:type="dxa"/>
          </w:tcPr>
          <w:p w14:paraId="25ADBE18" w14:textId="1991033F" w:rsidR="00C9786C" w:rsidRPr="00C9786C" w:rsidRDefault="00C9786C" w:rsidP="00C9786C">
            <w:pPr>
              <w:rPr>
                <w:rFonts w:ascii="Times New Roman" w:hAnsi="Times New Roman" w:cs="Times New Roman"/>
              </w:rPr>
            </w:pP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>I feel that my academic institution supports me in finding a healthful balance between school and personal time.</w:t>
            </w:r>
          </w:p>
        </w:tc>
        <w:tc>
          <w:tcPr>
            <w:tcW w:w="1080" w:type="dxa"/>
          </w:tcPr>
          <w:p w14:paraId="15627590" w14:textId="77777777" w:rsidR="00C9786C" w:rsidRPr="00DE0C5F" w:rsidRDefault="00C9786C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D44DCCA" w14:textId="77777777" w:rsidR="00C9786C" w:rsidRPr="00DE0C5F" w:rsidRDefault="00C9786C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5D73C86" w14:textId="77777777" w:rsidR="00C9786C" w:rsidRPr="00DE0C5F" w:rsidRDefault="00C9786C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D39C65C" w14:textId="77777777" w:rsidR="00C9786C" w:rsidRPr="00DE0C5F" w:rsidRDefault="00C9786C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6C7B7D8D" w14:textId="77777777" w:rsidR="00C9786C" w:rsidRPr="00DE0C5F" w:rsidRDefault="00C9786C" w:rsidP="004C3F6E">
            <w:pPr>
              <w:rPr>
                <w:rFonts w:ascii="Times New Roman" w:hAnsi="Times New Roman" w:cs="Times New Roman"/>
              </w:rPr>
            </w:pPr>
          </w:p>
        </w:tc>
      </w:tr>
      <w:tr w:rsidR="001D4815" w:rsidRPr="00DE0C5F" w14:paraId="6875DFFC" w14:textId="77777777" w:rsidTr="00C9786C">
        <w:trPr>
          <w:trHeight w:val="584"/>
        </w:trPr>
        <w:tc>
          <w:tcPr>
            <w:tcW w:w="3505" w:type="dxa"/>
          </w:tcPr>
          <w:p w14:paraId="1F08F964" w14:textId="77777777" w:rsidR="001D4815" w:rsidRPr="00C9786C" w:rsidRDefault="001D4815" w:rsidP="004C3F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 xml:space="preserve">I am familiar with the </w:t>
            </w:r>
            <w:r w:rsidR="0087650A" w:rsidRPr="00C9786C">
              <w:rPr>
                <w:rFonts w:ascii="Times New Roman" w:hAnsi="Times New Roman" w:cs="Times New Roman"/>
                <w:sz w:val="22"/>
                <w:szCs w:val="22"/>
              </w:rPr>
              <w:t xml:space="preserve">basic </w:t>
            </w: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 xml:space="preserve">tenets and research associated with the Mediterranean Diet. </w:t>
            </w:r>
          </w:p>
        </w:tc>
        <w:tc>
          <w:tcPr>
            <w:tcW w:w="1080" w:type="dxa"/>
          </w:tcPr>
          <w:p w14:paraId="36544639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A16CAD4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77003DA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F509E0E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32CC7373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</w:tr>
      <w:tr w:rsidR="001D4815" w:rsidRPr="00DE0C5F" w14:paraId="1CBDBE30" w14:textId="77777777" w:rsidTr="00C9786C">
        <w:trPr>
          <w:trHeight w:val="584"/>
        </w:trPr>
        <w:tc>
          <w:tcPr>
            <w:tcW w:w="3505" w:type="dxa"/>
          </w:tcPr>
          <w:p w14:paraId="0D1EC541" w14:textId="77E82A1D" w:rsidR="001D4815" w:rsidRPr="00C9786C" w:rsidRDefault="00C9786C" w:rsidP="001053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>Speaking with our patients about their food choices is an essential part of any discussion about health.</w:t>
            </w:r>
          </w:p>
        </w:tc>
        <w:tc>
          <w:tcPr>
            <w:tcW w:w="1080" w:type="dxa"/>
          </w:tcPr>
          <w:p w14:paraId="70820801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77A13CF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156D95F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BDDDDF0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39982484" w14:textId="77777777" w:rsidR="001D4815" w:rsidRPr="00DE0C5F" w:rsidRDefault="001D4815" w:rsidP="004C3F6E">
            <w:pPr>
              <w:rPr>
                <w:rFonts w:ascii="Times New Roman" w:hAnsi="Times New Roman" w:cs="Times New Roman"/>
              </w:rPr>
            </w:pPr>
          </w:p>
        </w:tc>
      </w:tr>
      <w:tr w:rsidR="00C9786C" w:rsidRPr="00DE0C5F" w14:paraId="02BBA25F" w14:textId="77777777" w:rsidTr="00C9786C">
        <w:trPr>
          <w:trHeight w:val="584"/>
        </w:trPr>
        <w:tc>
          <w:tcPr>
            <w:tcW w:w="3505" w:type="dxa"/>
          </w:tcPr>
          <w:p w14:paraId="262C976B" w14:textId="7350B71A" w:rsidR="00C9786C" w:rsidRPr="00C9786C" w:rsidRDefault="00C9786C" w:rsidP="001053D5">
            <w:pPr>
              <w:rPr>
                <w:rFonts w:ascii="Times New Roman" w:hAnsi="Times New Roman" w:cs="Times New Roman"/>
              </w:rPr>
            </w:pP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>I feel confident that I know what a dietitian does and how they might fit into a patient care team.</w:t>
            </w:r>
          </w:p>
        </w:tc>
        <w:tc>
          <w:tcPr>
            <w:tcW w:w="1080" w:type="dxa"/>
          </w:tcPr>
          <w:p w14:paraId="17B9A297" w14:textId="77777777" w:rsidR="00C9786C" w:rsidRPr="00DE0C5F" w:rsidRDefault="00C9786C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79F2F9B" w14:textId="77777777" w:rsidR="00C9786C" w:rsidRPr="00DE0C5F" w:rsidRDefault="00C9786C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0F2225A" w14:textId="77777777" w:rsidR="00C9786C" w:rsidRPr="00DE0C5F" w:rsidRDefault="00C9786C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41CB6C1" w14:textId="77777777" w:rsidR="00C9786C" w:rsidRPr="00DE0C5F" w:rsidRDefault="00C9786C" w:rsidP="004C3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14:paraId="7C9BDEB4" w14:textId="77777777" w:rsidR="00C9786C" w:rsidRPr="00DE0C5F" w:rsidRDefault="00C9786C" w:rsidP="004C3F6E">
            <w:pPr>
              <w:rPr>
                <w:rFonts w:ascii="Times New Roman" w:hAnsi="Times New Roman" w:cs="Times New Roman"/>
              </w:rPr>
            </w:pPr>
          </w:p>
        </w:tc>
      </w:tr>
    </w:tbl>
    <w:p w14:paraId="3635EFEF" w14:textId="77777777" w:rsidR="001D4815" w:rsidRDefault="001D4815"/>
    <w:p w14:paraId="4E427C04" w14:textId="77777777" w:rsidR="00DA740C" w:rsidRDefault="00DA740C"/>
    <w:p w14:paraId="679C7746" w14:textId="77777777" w:rsidR="00DA740C" w:rsidRDefault="00DA740C"/>
    <w:p w14:paraId="78989FC1" w14:textId="77777777" w:rsidR="00DA740C" w:rsidRDefault="00DA740C" w:rsidP="00DA740C">
      <w:pPr>
        <w:jc w:val="right"/>
      </w:pPr>
    </w:p>
    <w:p w14:paraId="4C4C035A" w14:textId="77777777" w:rsidR="00C9786C" w:rsidRDefault="00C9786C" w:rsidP="001053D5"/>
    <w:p w14:paraId="6C6BB685" w14:textId="22D7CFCF" w:rsidR="001053D5" w:rsidRPr="00C9786C" w:rsidRDefault="001053D5" w:rsidP="001053D5">
      <w:pPr>
        <w:rPr>
          <w:rFonts w:ascii="Times New Roman" w:hAnsi="Times New Roman" w:cs="Times New Roman"/>
          <w:b/>
          <w:u w:val="single"/>
        </w:rPr>
      </w:pPr>
      <w:r w:rsidRPr="00FD7D2C">
        <w:rPr>
          <w:rFonts w:ascii="Times New Roman" w:hAnsi="Times New Roman" w:cs="Times New Roman"/>
          <w:b/>
          <w:u w:val="single"/>
        </w:rPr>
        <w:lastRenderedPageBreak/>
        <w:t>Eating Habits</w:t>
      </w:r>
    </w:p>
    <w:p w14:paraId="492FFDEE" w14:textId="297D5135" w:rsidR="001053D5" w:rsidRDefault="001053D5" w:rsidP="001053D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C9786C">
        <w:rPr>
          <w:rFonts w:ascii="Times New Roman" w:hAnsi="Times New Roman" w:cs="Times New Roman"/>
        </w:rPr>
        <w:t xml:space="preserve"> Usually, I eat _____ servings of </w:t>
      </w:r>
      <w:r w:rsidRPr="00C9786C">
        <w:rPr>
          <w:rFonts w:ascii="Times New Roman" w:hAnsi="Times New Roman" w:cs="Times New Roman"/>
          <w:b/>
        </w:rPr>
        <w:t>vegetables</w:t>
      </w:r>
      <w:r w:rsidRPr="00C9786C">
        <w:rPr>
          <w:rFonts w:ascii="Times New Roman" w:hAnsi="Times New Roman" w:cs="Times New Roman"/>
        </w:rPr>
        <w:t xml:space="preserve"> daily (one serving of vegetables is ½ cup cooked vegetables or 1 cup of raw vegetables)</w:t>
      </w:r>
    </w:p>
    <w:p w14:paraId="47A12BCE" w14:textId="77777777" w:rsidR="00C9786C" w:rsidRPr="00C9786C" w:rsidRDefault="00C9786C" w:rsidP="00C9786C">
      <w:pPr>
        <w:pStyle w:val="ListParagraph"/>
        <w:rPr>
          <w:rFonts w:ascii="Times New Roman" w:hAnsi="Times New Roman" w:cs="Times New Roman"/>
        </w:rPr>
      </w:pPr>
    </w:p>
    <w:p w14:paraId="6858BE83" w14:textId="090F3ECA" w:rsidR="00C9786C" w:rsidRPr="00C9786C" w:rsidRDefault="001053D5" w:rsidP="00C9786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C9786C">
        <w:rPr>
          <w:rFonts w:ascii="Times New Roman" w:hAnsi="Times New Roman" w:cs="Times New Roman"/>
        </w:rPr>
        <w:t xml:space="preserve"> Usually, I eat _____ servings of </w:t>
      </w:r>
      <w:r w:rsidRPr="00C9786C">
        <w:rPr>
          <w:rFonts w:ascii="Times New Roman" w:hAnsi="Times New Roman" w:cs="Times New Roman"/>
          <w:b/>
        </w:rPr>
        <w:t>fruits</w:t>
      </w:r>
      <w:r w:rsidRPr="00C9786C">
        <w:rPr>
          <w:rFonts w:ascii="Times New Roman" w:hAnsi="Times New Roman" w:cs="Times New Roman"/>
        </w:rPr>
        <w:t xml:space="preserve"> daily (one serving of fruit is 1 cup of whole fruit   such as a small apple, ½ cup of fruit juice or ¼ cup of dried fruit) </w:t>
      </w:r>
    </w:p>
    <w:p w14:paraId="7C1FBB13" w14:textId="77777777" w:rsidR="00C9786C" w:rsidRPr="00C9786C" w:rsidRDefault="00C9786C" w:rsidP="00C9786C">
      <w:pPr>
        <w:pStyle w:val="ListParagraph"/>
        <w:rPr>
          <w:rFonts w:ascii="Times New Roman" w:hAnsi="Times New Roman" w:cs="Times New Roman"/>
        </w:rPr>
      </w:pPr>
    </w:p>
    <w:p w14:paraId="1C5C4EC8" w14:textId="77777777" w:rsidR="00C9786C" w:rsidRDefault="001053D5" w:rsidP="001053D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C9786C">
        <w:rPr>
          <w:rFonts w:ascii="Times New Roman" w:hAnsi="Times New Roman" w:cs="Times New Roman"/>
        </w:rPr>
        <w:t xml:space="preserve">Usually, I eat _____ servings of </w:t>
      </w:r>
      <w:r w:rsidRPr="00C9786C">
        <w:rPr>
          <w:rFonts w:ascii="Times New Roman" w:hAnsi="Times New Roman" w:cs="Times New Roman"/>
          <w:b/>
        </w:rPr>
        <w:t>meat</w:t>
      </w:r>
      <w:r w:rsidRPr="00C9786C">
        <w:rPr>
          <w:rFonts w:ascii="Times New Roman" w:hAnsi="Times New Roman" w:cs="Times New Roman"/>
        </w:rPr>
        <w:t xml:space="preserve"> daily (one serving of meat is 3 oz, or the size of a deck of cards)</w:t>
      </w:r>
    </w:p>
    <w:p w14:paraId="1C4706B5" w14:textId="77777777" w:rsidR="00C9786C" w:rsidRPr="00C9786C" w:rsidRDefault="00C9786C" w:rsidP="00C9786C">
      <w:pPr>
        <w:pStyle w:val="ListParagraph"/>
        <w:rPr>
          <w:rFonts w:ascii="Times New Roman" w:hAnsi="Times New Roman" w:cs="Times New Roman"/>
        </w:rPr>
      </w:pPr>
    </w:p>
    <w:p w14:paraId="693C230A" w14:textId="51776833" w:rsidR="00C9786C" w:rsidRDefault="001053D5" w:rsidP="001053D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C9786C">
        <w:rPr>
          <w:rFonts w:ascii="Times New Roman" w:hAnsi="Times New Roman" w:cs="Times New Roman"/>
        </w:rPr>
        <w:t xml:space="preserve">Usually, I eat _____ servings of </w:t>
      </w:r>
      <w:r w:rsidRPr="00C9786C">
        <w:rPr>
          <w:rFonts w:ascii="Times New Roman" w:hAnsi="Times New Roman" w:cs="Times New Roman"/>
          <w:b/>
        </w:rPr>
        <w:t>whole grains</w:t>
      </w:r>
      <w:r w:rsidRPr="00C9786C">
        <w:rPr>
          <w:rFonts w:ascii="Times New Roman" w:hAnsi="Times New Roman" w:cs="Times New Roman"/>
        </w:rPr>
        <w:t xml:space="preserve"> daily (one serving of grains is one slice of bread, ½ cup of pasta/rice/cereal, 1 cup of cereal)</w:t>
      </w:r>
      <w:r w:rsidR="00C9786C">
        <w:rPr>
          <w:rFonts w:ascii="Times New Roman" w:hAnsi="Times New Roman" w:cs="Times New Roman"/>
        </w:rPr>
        <w:t xml:space="preserve">. </w:t>
      </w:r>
      <w:r w:rsidRPr="00C9786C">
        <w:rPr>
          <w:rFonts w:ascii="Times New Roman" w:hAnsi="Times New Roman" w:cs="Times New Roman"/>
        </w:rPr>
        <w:t xml:space="preserve">Whole grains </w:t>
      </w:r>
      <w:r w:rsidR="00C9786C">
        <w:rPr>
          <w:rFonts w:ascii="Times New Roman" w:hAnsi="Times New Roman" w:cs="Times New Roman"/>
        </w:rPr>
        <w:t xml:space="preserve">include </w:t>
      </w:r>
      <w:r w:rsidRPr="00C9786C">
        <w:rPr>
          <w:rFonts w:ascii="Times New Roman" w:hAnsi="Times New Roman" w:cs="Times New Roman"/>
        </w:rPr>
        <w:t xml:space="preserve">100% whole grain bread, pasta, brown rice, </w:t>
      </w:r>
      <w:proofErr w:type="spellStart"/>
      <w:r w:rsidRPr="00C9786C">
        <w:rPr>
          <w:rFonts w:ascii="Times New Roman" w:hAnsi="Times New Roman" w:cs="Times New Roman"/>
        </w:rPr>
        <w:t>etc</w:t>
      </w:r>
      <w:proofErr w:type="spellEnd"/>
      <w:r w:rsidRPr="00C9786C">
        <w:rPr>
          <w:rFonts w:ascii="Times New Roman" w:hAnsi="Times New Roman" w:cs="Times New Roman"/>
        </w:rPr>
        <w:t>…)</w:t>
      </w:r>
    </w:p>
    <w:p w14:paraId="43193569" w14:textId="77777777" w:rsidR="00C9786C" w:rsidRPr="00C9786C" w:rsidRDefault="00C9786C" w:rsidP="00C9786C">
      <w:pPr>
        <w:pStyle w:val="ListParagraph"/>
        <w:rPr>
          <w:rFonts w:ascii="Times New Roman" w:hAnsi="Times New Roman" w:cs="Times New Roman"/>
        </w:rPr>
      </w:pPr>
    </w:p>
    <w:p w14:paraId="25665688" w14:textId="77777777" w:rsidR="00C9786C" w:rsidRDefault="001053D5" w:rsidP="001053D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C9786C">
        <w:rPr>
          <w:rFonts w:ascii="Times New Roman" w:hAnsi="Times New Roman" w:cs="Times New Roman"/>
        </w:rPr>
        <w:t xml:space="preserve">Usually, I eat ______ servings of </w:t>
      </w:r>
      <w:r w:rsidRPr="00C9786C">
        <w:rPr>
          <w:rFonts w:ascii="Times New Roman" w:hAnsi="Times New Roman" w:cs="Times New Roman"/>
          <w:b/>
        </w:rPr>
        <w:t>dairy</w:t>
      </w:r>
      <w:r w:rsidRPr="00C9786C">
        <w:rPr>
          <w:rFonts w:ascii="Times New Roman" w:hAnsi="Times New Roman" w:cs="Times New Roman"/>
        </w:rPr>
        <w:t xml:space="preserve"> daily (one serving of dairy is 1 cup of milk or yogurt, or 1 slice of hard cheese or 1/3 cup of shredded cheese)</w:t>
      </w:r>
    </w:p>
    <w:p w14:paraId="621265FD" w14:textId="77777777" w:rsidR="00C9786C" w:rsidRPr="00C9786C" w:rsidRDefault="00C9786C" w:rsidP="00C9786C">
      <w:pPr>
        <w:pStyle w:val="ListParagraph"/>
        <w:rPr>
          <w:rFonts w:ascii="Times New Roman" w:hAnsi="Times New Roman" w:cs="Times New Roman"/>
        </w:rPr>
      </w:pPr>
    </w:p>
    <w:p w14:paraId="6BF498D1" w14:textId="77777777" w:rsidR="00C9786C" w:rsidRDefault="001053D5" w:rsidP="001053D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C9786C">
        <w:rPr>
          <w:rFonts w:ascii="Times New Roman" w:hAnsi="Times New Roman" w:cs="Times New Roman"/>
        </w:rPr>
        <w:t xml:space="preserve">I consume ___ </w:t>
      </w:r>
      <w:r w:rsidRPr="00C9786C">
        <w:rPr>
          <w:rFonts w:ascii="Times New Roman" w:hAnsi="Times New Roman" w:cs="Times New Roman"/>
          <w:b/>
        </w:rPr>
        <w:t xml:space="preserve">alcoholic </w:t>
      </w:r>
      <w:r w:rsidRPr="00C9786C">
        <w:rPr>
          <w:rFonts w:ascii="Times New Roman" w:hAnsi="Times New Roman" w:cs="Times New Roman"/>
        </w:rPr>
        <w:t>drinks per</w:t>
      </w:r>
      <w:r w:rsidRPr="00C9786C">
        <w:rPr>
          <w:rFonts w:ascii="Times New Roman" w:hAnsi="Times New Roman" w:cs="Times New Roman"/>
          <w:u w:val="single"/>
        </w:rPr>
        <w:t xml:space="preserve"> week</w:t>
      </w:r>
      <w:r w:rsidRPr="00C9786C">
        <w:rPr>
          <w:rFonts w:ascii="Times New Roman" w:hAnsi="Times New Roman" w:cs="Times New Roman"/>
        </w:rPr>
        <w:t xml:space="preserve"> (1 serving is 5 oz of wine, 12 oz of beer, 1.5 oz of liquor)</w:t>
      </w:r>
    </w:p>
    <w:p w14:paraId="219775F9" w14:textId="77777777" w:rsidR="00C9786C" w:rsidRPr="00C9786C" w:rsidRDefault="00C9786C" w:rsidP="00C9786C">
      <w:pPr>
        <w:pStyle w:val="ListParagraph"/>
        <w:rPr>
          <w:rFonts w:ascii="Times New Roman" w:hAnsi="Times New Roman" w:cs="Times New Roman"/>
        </w:rPr>
      </w:pPr>
    </w:p>
    <w:p w14:paraId="370084CE" w14:textId="3F0CDFDB" w:rsidR="001053D5" w:rsidRPr="00C9786C" w:rsidRDefault="001053D5" w:rsidP="001053D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C9786C">
        <w:rPr>
          <w:rFonts w:ascii="Times New Roman" w:hAnsi="Times New Roman" w:cs="Times New Roman"/>
        </w:rPr>
        <w:t>I consume ____</w:t>
      </w:r>
      <w:r w:rsidRPr="00C9786C">
        <w:rPr>
          <w:rFonts w:ascii="Times New Roman" w:hAnsi="Times New Roman" w:cs="Times New Roman"/>
          <w:b/>
        </w:rPr>
        <w:t xml:space="preserve"> sodas</w:t>
      </w:r>
      <w:r w:rsidRPr="00C9786C">
        <w:rPr>
          <w:rFonts w:ascii="Times New Roman" w:hAnsi="Times New Roman" w:cs="Times New Roman"/>
        </w:rPr>
        <w:t xml:space="preserve"> per day (1 serving is 12 oz of soda)</w:t>
      </w:r>
    </w:p>
    <w:p w14:paraId="29F39560" w14:textId="77777777" w:rsidR="001053D5" w:rsidRPr="00820BD7" w:rsidRDefault="001053D5" w:rsidP="00C9786C">
      <w:pPr>
        <w:ind w:left="360" w:firstLine="360"/>
        <w:rPr>
          <w:rFonts w:ascii="Times New Roman" w:hAnsi="Times New Roman" w:cs="Times New Roman"/>
        </w:rPr>
      </w:pPr>
      <w:r w:rsidRPr="00820BD7">
        <w:rPr>
          <w:rFonts w:ascii="Times New Roman" w:hAnsi="Times New Roman" w:cs="Times New Roman"/>
        </w:rPr>
        <w:t>If you consume soda, what type is it?</w:t>
      </w:r>
    </w:p>
    <w:p w14:paraId="00B642BE" w14:textId="52DED3CD" w:rsidR="001053D5" w:rsidRPr="00C9786C" w:rsidRDefault="001053D5" w:rsidP="00C9786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C9786C">
        <w:rPr>
          <w:rFonts w:ascii="Times New Roman" w:hAnsi="Times New Roman" w:cs="Times New Roman"/>
        </w:rPr>
        <w:t>Diet soda</w:t>
      </w:r>
    </w:p>
    <w:p w14:paraId="6B2B35B5" w14:textId="30B43942" w:rsidR="001053D5" w:rsidRPr="00FD7D2C" w:rsidRDefault="001053D5" w:rsidP="001053D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FD7D2C">
        <w:rPr>
          <w:rFonts w:ascii="Times New Roman" w:hAnsi="Times New Roman" w:cs="Times New Roman"/>
        </w:rPr>
        <w:t>Sugar-sweetened soda (</w:t>
      </w:r>
      <w:r w:rsidR="00C9786C">
        <w:rPr>
          <w:rFonts w:ascii="Times New Roman" w:hAnsi="Times New Roman" w:cs="Times New Roman"/>
        </w:rPr>
        <w:t>r</w:t>
      </w:r>
      <w:r w:rsidRPr="00FD7D2C">
        <w:rPr>
          <w:rFonts w:ascii="Times New Roman" w:hAnsi="Times New Roman" w:cs="Times New Roman"/>
        </w:rPr>
        <w:t xml:space="preserve">egular) </w:t>
      </w:r>
    </w:p>
    <w:p w14:paraId="01784ACC" w14:textId="77777777" w:rsidR="001053D5" w:rsidRDefault="001053D5" w:rsidP="001053D5">
      <w:pPr>
        <w:rPr>
          <w:rFonts w:ascii="Times New Roman" w:hAnsi="Times New Roman" w:cs="Times New Roman"/>
        </w:rPr>
      </w:pPr>
    </w:p>
    <w:p w14:paraId="7EDA214A" w14:textId="3CBE594C" w:rsidR="001053D5" w:rsidRDefault="001053D5" w:rsidP="001053D5">
      <w:pPr>
        <w:spacing w:after="120"/>
        <w:ind w:left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ace an X in the box that applies to you most accurate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350"/>
        <w:gridCol w:w="1350"/>
        <w:gridCol w:w="1350"/>
        <w:gridCol w:w="1440"/>
        <w:gridCol w:w="1301"/>
      </w:tblGrid>
      <w:tr w:rsidR="001053D5" w14:paraId="5365BE25" w14:textId="77777777" w:rsidTr="00C9786C">
        <w:tc>
          <w:tcPr>
            <w:tcW w:w="2065" w:type="dxa"/>
          </w:tcPr>
          <w:p w14:paraId="113C0208" w14:textId="77777777" w:rsidR="001053D5" w:rsidRPr="00C9786C" w:rsidRDefault="001053D5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626AC5F" w14:textId="77777777" w:rsidR="001053D5" w:rsidRPr="00C9786C" w:rsidRDefault="001053D5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>Always</w:t>
            </w:r>
          </w:p>
          <w:p w14:paraId="54AF8C95" w14:textId="77777777" w:rsidR="001053D5" w:rsidRPr="00C9786C" w:rsidRDefault="001053D5" w:rsidP="00DE32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DB10253" w14:textId="77777777" w:rsidR="001053D5" w:rsidRPr="00C9786C" w:rsidRDefault="001053D5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>Very Often</w:t>
            </w:r>
          </w:p>
          <w:p w14:paraId="3AB30DF5" w14:textId="77777777" w:rsidR="001053D5" w:rsidRPr="00C9786C" w:rsidRDefault="001053D5" w:rsidP="00DE32D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22B47C0" w14:textId="77777777" w:rsidR="001053D5" w:rsidRPr="00C9786C" w:rsidRDefault="001053D5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>Sometimes</w:t>
            </w:r>
          </w:p>
        </w:tc>
        <w:tc>
          <w:tcPr>
            <w:tcW w:w="1440" w:type="dxa"/>
          </w:tcPr>
          <w:p w14:paraId="516C38C3" w14:textId="77777777" w:rsidR="001053D5" w:rsidRPr="00C9786C" w:rsidRDefault="001053D5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>Rarely</w:t>
            </w:r>
          </w:p>
        </w:tc>
        <w:tc>
          <w:tcPr>
            <w:tcW w:w="1301" w:type="dxa"/>
          </w:tcPr>
          <w:p w14:paraId="3FCA6A88" w14:textId="77777777" w:rsidR="001053D5" w:rsidRPr="00C9786C" w:rsidRDefault="001053D5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86C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</w:p>
        </w:tc>
      </w:tr>
      <w:tr w:rsidR="001053D5" w14:paraId="2ADDB05A" w14:textId="77777777" w:rsidTr="00C9786C">
        <w:tc>
          <w:tcPr>
            <w:tcW w:w="2065" w:type="dxa"/>
          </w:tcPr>
          <w:p w14:paraId="013C6A03" w14:textId="359609E3" w:rsidR="001053D5" w:rsidRPr="00C9786C" w:rsidRDefault="00C9786C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1053D5" w:rsidRPr="00C9786C">
              <w:rPr>
                <w:rFonts w:ascii="Times New Roman" w:hAnsi="Times New Roman" w:cs="Times New Roman"/>
                <w:sz w:val="22"/>
                <w:szCs w:val="22"/>
              </w:rPr>
              <w:t xml:space="preserve">.  I eat breakfast </w:t>
            </w:r>
          </w:p>
        </w:tc>
        <w:tc>
          <w:tcPr>
            <w:tcW w:w="1350" w:type="dxa"/>
          </w:tcPr>
          <w:p w14:paraId="05BB9D08" w14:textId="77777777" w:rsidR="001053D5" w:rsidRPr="00C9786C" w:rsidRDefault="001053D5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983E845" w14:textId="77777777" w:rsidR="001053D5" w:rsidRPr="00C9786C" w:rsidRDefault="001053D5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4724C0F" w14:textId="77777777" w:rsidR="001053D5" w:rsidRPr="00C9786C" w:rsidRDefault="001053D5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FDC9D5E" w14:textId="77777777" w:rsidR="001053D5" w:rsidRPr="00C9786C" w:rsidRDefault="001053D5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1" w:type="dxa"/>
          </w:tcPr>
          <w:p w14:paraId="5D8DFADC" w14:textId="77777777" w:rsidR="001053D5" w:rsidRPr="00C9786C" w:rsidRDefault="001053D5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053D5" w14:paraId="2271447C" w14:textId="77777777" w:rsidTr="00C9786C">
        <w:tc>
          <w:tcPr>
            <w:tcW w:w="2065" w:type="dxa"/>
          </w:tcPr>
          <w:p w14:paraId="15C32BCA" w14:textId="66511D86" w:rsidR="001053D5" w:rsidRPr="00C9786C" w:rsidRDefault="00C9786C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1053D5" w:rsidRPr="00C9786C">
              <w:rPr>
                <w:rFonts w:ascii="Times New Roman" w:hAnsi="Times New Roman" w:cs="Times New Roman"/>
                <w:sz w:val="22"/>
                <w:szCs w:val="22"/>
              </w:rPr>
              <w:t>.  I skip meals</w:t>
            </w:r>
          </w:p>
        </w:tc>
        <w:tc>
          <w:tcPr>
            <w:tcW w:w="1350" w:type="dxa"/>
          </w:tcPr>
          <w:p w14:paraId="7B73959B" w14:textId="77777777" w:rsidR="001053D5" w:rsidRPr="00C9786C" w:rsidRDefault="001053D5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C3F687A" w14:textId="77777777" w:rsidR="001053D5" w:rsidRPr="00C9786C" w:rsidRDefault="001053D5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797CBE3" w14:textId="77777777" w:rsidR="001053D5" w:rsidRPr="00C9786C" w:rsidRDefault="001053D5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575ACD1" w14:textId="77777777" w:rsidR="001053D5" w:rsidRPr="00C9786C" w:rsidRDefault="001053D5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1" w:type="dxa"/>
          </w:tcPr>
          <w:p w14:paraId="2E73903D" w14:textId="77777777" w:rsidR="001053D5" w:rsidRPr="00C9786C" w:rsidRDefault="001053D5" w:rsidP="00DE32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B078990" w14:textId="77777777" w:rsidR="00C9786C" w:rsidRDefault="00C9786C"/>
    <w:p w14:paraId="047242C3" w14:textId="25E3D13C" w:rsidR="004D0BFF" w:rsidRDefault="001E7B9A">
      <w:r>
        <w:t>Briefly, please answer the following questions:</w:t>
      </w:r>
    </w:p>
    <w:p w14:paraId="2E77F800" w14:textId="77777777" w:rsidR="004D0BFF" w:rsidRDefault="004D0BFF" w:rsidP="004D0BFF">
      <w:pPr>
        <w:pStyle w:val="ListParagraph"/>
        <w:numPr>
          <w:ilvl w:val="0"/>
          <w:numId w:val="1"/>
        </w:numPr>
      </w:pPr>
      <w:r>
        <w:t xml:space="preserve">Have you received formal nutrition </w:t>
      </w:r>
      <w:r w:rsidR="00DA740C">
        <w:t xml:space="preserve">or culinary </w:t>
      </w:r>
      <w:r>
        <w:t>training associated with your schooling? If yes, please describe content and duration:</w:t>
      </w:r>
    </w:p>
    <w:p w14:paraId="1590F30A" w14:textId="77777777" w:rsidR="004D0BFF" w:rsidRDefault="004D0BFF" w:rsidP="004D0BFF"/>
    <w:p w14:paraId="7E3A8DA5" w14:textId="009B7550" w:rsidR="00C9786C" w:rsidRDefault="001E7B9A" w:rsidP="00C9786C">
      <w:pPr>
        <w:pStyle w:val="ListParagraph"/>
        <w:numPr>
          <w:ilvl w:val="0"/>
          <w:numId w:val="1"/>
        </w:numPr>
      </w:pPr>
      <w:r>
        <w:t>Why did you decide to take this course?</w:t>
      </w:r>
    </w:p>
    <w:p w14:paraId="29AEB587" w14:textId="77777777" w:rsidR="00C9786C" w:rsidRDefault="00C9786C" w:rsidP="00C9786C">
      <w:pPr>
        <w:pStyle w:val="ListParagraph"/>
      </w:pPr>
    </w:p>
    <w:p w14:paraId="66F03F06" w14:textId="77777777" w:rsidR="00C9786C" w:rsidRDefault="00C9786C" w:rsidP="00C9786C">
      <w:pPr>
        <w:pStyle w:val="ListParagraph"/>
      </w:pPr>
    </w:p>
    <w:p w14:paraId="2758DEFD" w14:textId="77777777" w:rsidR="00C9786C" w:rsidRDefault="00C9786C" w:rsidP="00C9786C">
      <w:pPr>
        <w:pStyle w:val="ListParagraph"/>
      </w:pPr>
    </w:p>
    <w:p w14:paraId="0520A170" w14:textId="5348731F" w:rsidR="001E7B9A" w:rsidRDefault="001E7B9A" w:rsidP="00C9786C">
      <w:pPr>
        <w:pStyle w:val="ListParagraph"/>
        <w:numPr>
          <w:ilvl w:val="0"/>
          <w:numId w:val="1"/>
        </w:numPr>
      </w:pPr>
      <w:r>
        <w:t xml:space="preserve">What </w:t>
      </w:r>
      <w:r w:rsidR="004D0BFF">
        <w:t>are your goals/desired outcome</w:t>
      </w:r>
      <w:r>
        <w:t xml:space="preserve"> of this course?</w:t>
      </w:r>
    </w:p>
    <w:p w14:paraId="528AA3C7" w14:textId="77777777" w:rsidR="001E7B9A" w:rsidRDefault="001E7B9A" w:rsidP="001E7B9A"/>
    <w:sectPr w:rsidR="001E7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364D9C"/>
    <w:multiLevelType w:val="hybridMultilevel"/>
    <w:tmpl w:val="92DEEA08"/>
    <w:lvl w:ilvl="0" w:tplc="C8DC584E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9B1604C"/>
    <w:multiLevelType w:val="hybridMultilevel"/>
    <w:tmpl w:val="1BFA946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9ED5813"/>
    <w:multiLevelType w:val="hybridMultilevel"/>
    <w:tmpl w:val="AD08A5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F73007"/>
    <w:multiLevelType w:val="hybridMultilevel"/>
    <w:tmpl w:val="43683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815"/>
    <w:rsid w:val="001053D5"/>
    <w:rsid w:val="001D4815"/>
    <w:rsid w:val="001E7B9A"/>
    <w:rsid w:val="004D0BFF"/>
    <w:rsid w:val="0087650A"/>
    <w:rsid w:val="00C974D4"/>
    <w:rsid w:val="00C9786C"/>
    <w:rsid w:val="00DA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072BA"/>
  <w15:chartTrackingRefBased/>
  <w15:docId w15:val="{73724627-F935-4B1C-B64A-702F40A12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481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7B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74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4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tte Siler</dc:creator>
  <cp:keywords/>
  <dc:description/>
  <cp:lastModifiedBy>Jaclyn Albin</cp:lastModifiedBy>
  <cp:revision>2</cp:revision>
  <cp:lastPrinted>2017-03-03T21:47:00Z</cp:lastPrinted>
  <dcterms:created xsi:type="dcterms:W3CDTF">2020-05-14T02:06:00Z</dcterms:created>
  <dcterms:modified xsi:type="dcterms:W3CDTF">2020-05-14T02:06:00Z</dcterms:modified>
</cp:coreProperties>
</file>